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able S1:</w:t>
      </w:r>
      <w:r>
        <w:rPr>
          <w:rFonts w:cs="Arial" w:ascii="Arial" w:hAnsi="Arial"/>
          <w:sz w:val="24"/>
          <w:szCs w:val="24"/>
          <w:lang w:val="en-GB"/>
        </w:rPr>
        <w:t xml:space="preserve"> List of populations sampled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4317"/>
        <w:gridCol w:w="1560"/>
        <w:gridCol w:w="1559"/>
        <w:gridCol w:w="1417"/>
        <w:gridCol w:w="1418"/>
        <w:gridCol w:w="1559"/>
        <w:gridCol w:w="1276"/>
      </w:tblGrid>
      <w:tr>
        <w:trPr>
          <w:trHeight w:val="76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ngitu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ate of coll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ome size (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o of measured individua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S variation (%)*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, Alps, Oberatuer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°15´57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°04´49.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, Hochficht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44´22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52´57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10.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2-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9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, Kärnten, Oberkolbnitz, Reisseck-gruppe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°55´2.5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21´46.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9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0-7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Beskydy Mts, Kladnatá hill, path marg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29´42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°12´3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1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5-5.61,             7.22-7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Brdy, Hutě pod Třemšínem, Kobylí hlava hill, spruc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34´3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46´5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Brdy, Věšín, road marg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36´28.5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45´42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6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34-7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Bohemian forest, Malinová hill, the area of former compan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23´24.3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°46´1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0-7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Dolní Cerekev, Lysá hill, path margi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32´28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°27´48.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1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2-5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Kamzičí hill, path margi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6'15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14'38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4-7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Praděd, Peter´s rocks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4'4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13'5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36-7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Praděd, Table´s rocks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5'12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13'50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1-7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Praděd, Vysoká hole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3'54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13'58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Ramzová-Černava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11´2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04´38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0.2009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5-7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Snow basi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8'40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08'21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7-7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Jeseníky Mts, Vysoká hole hill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3'34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°13'45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5-7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aproun, Červenka forest, spruc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4´45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12´1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5-5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Herlíkovice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39´30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5´0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8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1-5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Herlíkovice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39´30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4´49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8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12-6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Husí challets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41´8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9´30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8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8, 7.17-7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7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Kotelní jáma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45´12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1´49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Luční challet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44´10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42´16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6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konoše Mts, Medvědín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44´11.3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6´1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8.2009, 28.6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0-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9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ušné Mts, Boží Dar, road marg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24´2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°46´13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8-7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ušné Mts, Horní Blatná, moorland above the railway tra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23´8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°46´1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30-6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ušné Mts, Kalek, overgrowing moorl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34´54.5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21´50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9-5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ušné Mts, Ryžovna, overgrowing moorla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24´5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°49´29.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9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2, 7.12-7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7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Krušné Mts, Výsluní, path marg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27´56,3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13´34.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2-5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Orlické Mts, Sedloňov, Polom hill, former timber depos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20´55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°20´0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7-5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Radhošťské Beskydy Mts, Krásná hill, path marg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33´39.3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°30´8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11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4-5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Sklené nad  Oslavou, ditch along forest pa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26´50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°04´1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5-5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Slavkovský les Mts, Bečov nad Teplou, path marg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°05´7.8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°51´56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6-6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Bučina, former forest clea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58´05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5´32.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3-7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Český Rudolec, opening of spruce-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7´17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23´17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6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7-5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Hůrka, former vill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7´28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19´34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86-7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Churáňov, winter area for cross-country ski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9°04´04.2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7´09.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9-7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9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Klášterec, moorland above the railway tra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9°02´04.4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43´29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1-5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Knížecí pláně, moorland by the forest pa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8°58´08.4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8´51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01-7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6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Z, Šumava, Ktiš, overgrowing moorlan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55´18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°08´32.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24-5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Kubova huť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58´56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45´53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5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9-7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8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Kvilda - Olšinka, margin of the former quar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9°02´05.4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5´59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34-7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Kvilda, Tetřev, former borrow-pit for the s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0´28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3´24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3-7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Laka lake, former forest clea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6´05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3°19´57.8"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36-7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</w:t>
            </w:r>
          </w:p>
        </w:tc>
      </w:tr>
      <w:tr>
        <w:trPr>
          <w:trHeight w:val="76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Nové Hutě, slope above forest path between Nové Hutě and Přilba hil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0´52.8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8´58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4-7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Ostrá hora, overgrowing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8°56´04.6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°05´18.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20-5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Vltava´s springs, former borrow-pit for the s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8°58´47.2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3´42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91-7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Příslop, overgrowing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56´4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°08´43.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6-5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Srní, spruc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5´15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29´1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.2010, 13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01-6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Stachy, Nature reserve Pod Popelní horou hill, former pas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6´1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7´1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0-6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Špičák hill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10´16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12´45.0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07-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</w:tr>
      <w:tr>
        <w:trPr>
          <w:trHeight w:val="76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Včelná pod Boubínem, former forest clea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0´36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50´53.7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4-6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Vysočina - Čeřínek, ski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22´25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25´53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20-6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7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Zadov, above ski slop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3´39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7´33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0.2009, 12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0-7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Zadov, around former ski jum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9°03´39.6"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37´32.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2-7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Šumava, Žlíbský vrch, path marg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°56´10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43´51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5.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3-7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Terezín, Červenka forest, spruc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4´38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13´50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3-5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Terezín, Červenka forest, spruc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04´45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14´1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00-5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5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Z, Větrný Jeníkov, ditch along roa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°29´1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°30´2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10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5-5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Störsvik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05´10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°18´09.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3-5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Uusimaa, Nurmijärvi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26´49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°34´0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4-5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Uusimaa, Nurmijärvi, Kiljava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30´44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°42´5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0-5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Uusimaa, Nurmijärvi, Kiljava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29´34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°39´25.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22-5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Uusimaa, Tammisaari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01´0.8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°34´1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3-5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Varsinais-Suomi, Karis - Lohja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06´1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°46´30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4-5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Varsinais-Suomi, Karis - Lohja, pine f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06´50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°48´03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1-5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, Varsinais-Suomi, Kiikala, Tarvakas, forest clea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29´25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°42´2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7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, Scotland,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°41´55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4°66´22.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5-7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, Scotland,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°19´23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4°02´54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5-7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, Scotland,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°00´28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4°08´43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3-7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, Scotland, moor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°09´1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3°59´45.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4-7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, Scotland, Knockhan Crag, cliff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°02´13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5°03´49.2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10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Alnesvatnet, near to lake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°25´57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°39´2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Dalsvelen, near to road to Røros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°32´56.6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°26´0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Järvsö, ditch on the verge of the roa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°39´01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°10´56.4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6-5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Kalkovo lake, near to the railway 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°13´39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°37´25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Linneset, lake Rengen s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°03´40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°03´15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2-5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between  Formofoss and Sandmoe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°29´16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°04´26.5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between Breidsjøen and Fofervatnet, moorland near to roa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°29´10.1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°29´17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between Dovre and Folldal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°01´48.7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°24´49.8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between Lesja and Skogbygde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°02´18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°58´03.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NP Jotunheime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°30'32.5''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°48'05.5'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2-7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near NP Rondane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°56´17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°00´29.3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.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2-7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Torsefeat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20´28.4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°29´78.9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Trollhsimon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°43´33.9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°10´11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8.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1-7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, Vik, alpine z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°56´19.2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°26´34.6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.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variation of the sum of individuals genome size</w:t>
      </w:r>
    </w:p>
    <w:sectPr>
      <w:type w:val="nextPage"/>
      <w:pgSz w:orient="landscape" w:w="16838" w:h="11906"/>
      <w:pgMar w:left="1417" w:right="1417" w:gutter="0" w:header="0" w:top="1417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7:24:00Z</dcterms:created>
  <dc:creator>Krista</dc:creator>
  <dc:description/>
  <cp:keywords/>
  <dc:language>en-US</dc:language>
  <cp:lastModifiedBy> cytolab</cp:lastModifiedBy>
  <dcterms:modified xsi:type="dcterms:W3CDTF">2013-09-27T13:09:00Z</dcterms:modified>
  <cp:revision>3</cp:revision>
  <dc:subject/>
  <dc:title/>
</cp:coreProperties>
</file>